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A3759" w14:textId="1F9C563C" w:rsidR="0084760D" w:rsidRPr="008F0199" w:rsidRDefault="0084760D" w:rsidP="0084760D">
      <w:pPr>
        <w:ind w:leftChars="100" w:left="240"/>
        <w:rPr>
          <w:rFonts w:ascii="Times New Roman" w:hAnsi="Times New Roman"/>
        </w:rPr>
      </w:pPr>
      <w:r>
        <w:rPr>
          <w:rFonts w:ascii="Times New Roman" w:hAnsi="Times New Roman"/>
        </w:rPr>
        <w:t>Supplementa</w:t>
      </w:r>
      <w:r w:rsidR="00D0327E">
        <w:rPr>
          <w:rFonts w:ascii="Times New Roman" w:hAnsi="Times New Roman"/>
        </w:rPr>
        <w:t>ry</w:t>
      </w:r>
      <w:r>
        <w:rPr>
          <w:rFonts w:ascii="Times New Roman" w:hAnsi="Times New Roman"/>
        </w:rPr>
        <w:t xml:space="preserve"> Table S</w:t>
      </w:r>
      <w:r w:rsidR="00C25056"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. List of primer pairs used for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>-PCR</w:t>
      </w:r>
      <w:r w:rsidR="00C0682E">
        <w:rPr>
          <w:rFonts w:ascii="Times New Roman" w:hAnsi="Times New Roman"/>
        </w:rPr>
        <w:t xml:space="preserve"> and </w:t>
      </w:r>
      <w:proofErr w:type="spellStart"/>
      <w:r w:rsidR="00C0682E">
        <w:rPr>
          <w:rFonts w:ascii="Times New Roman" w:hAnsi="Times New Roman"/>
        </w:rPr>
        <w:t>C</w:t>
      </w:r>
      <w:r w:rsidR="004644AC">
        <w:rPr>
          <w:rFonts w:ascii="Times New Roman" w:hAnsi="Times New Roman"/>
        </w:rPr>
        <w:t>h</w:t>
      </w:r>
      <w:r w:rsidR="00C0682E">
        <w:rPr>
          <w:rFonts w:ascii="Times New Roman" w:hAnsi="Times New Roman"/>
        </w:rPr>
        <w:t>IP</w:t>
      </w:r>
      <w:proofErr w:type="spellEnd"/>
      <w:r w:rsidR="00C0682E">
        <w:rPr>
          <w:rFonts w:ascii="Times New Roman" w:hAnsi="Times New Roman"/>
        </w:rPr>
        <w:t>-PCR</w:t>
      </w:r>
      <w:r w:rsidRPr="008F0199">
        <w:rPr>
          <w:rFonts w:ascii="Times New Roman" w:hAnsi="Times New Roman"/>
        </w:rPr>
        <w:t>.</w:t>
      </w:r>
    </w:p>
    <w:p w14:paraId="344A02A3" w14:textId="77777777" w:rsidR="0084760D" w:rsidRPr="008F0199" w:rsidRDefault="0084760D" w:rsidP="0084760D">
      <w:pPr>
        <w:rPr>
          <w:rFonts w:ascii="Times New Roman" w:hAnsi="Times New Roman"/>
        </w:rPr>
      </w:pPr>
    </w:p>
    <w:tbl>
      <w:tblPr>
        <w:tblW w:w="10939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3629"/>
        <w:gridCol w:w="992"/>
        <w:gridCol w:w="931"/>
      </w:tblGrid>
      <w:tr w:rsidR="0084760D" w:rsidRPr="00810698" w14:paraId="6D2CABB8" w14:textId="77777777" w:rsidTr="00681094">
        <w:tc>
          <w:tcPr>
            <w:tcW w:w="1843" w:type="dxa"/>
            <w:tcBorders>
              <w:top w:val="single" w:sz="4" w:space="0" w:color="auto"/>
            </w:tcBorders>
          </w:tcPr>
          <w:p w14:paraId="1653EEA0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CF62793" w14:textId="77777777" w:rsidR="0084760D" w:rsidRPr="00810698" w:rsidRDefault="0084760D" w:rsidP="0068109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3629" w:type="dxa"/>
            <w:tcBorders>
              <w:top w:val="single" w:sz="4" w:space="0" w:color="auto"/>
            </w:tcBorders>
          </w:tcPr>
          <w:p w14:paraId="7A58F5C2" w14:textId="77777777" w:rsidR="0084760D" w:rsidRPr="00810698" w:rsidRDefault="0084760D" w:rsidP="0068109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D91EFE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plicon size (bp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186D881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nealing temp </w:t>
            </w: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°C)</w:t>
            </w:r>
          </w:p>
        </w:tc>
      </w:tr>
      <w:tr w:rsidR="007F20D6" w:rsidRPr="00810698" w14:paraId="2C76166E" w14:textId="77777777" w:rsidTr="002D4671">
        <w:tc>
          <w:tcPr>
            <w:tcW w:w="10939" w:type="dxa"/>
            <w:gridSpan w:val="5"/>
          </w:tcPr>
          <w:p w14:paraId="7C719535" w14:textId="5AE5AC45" w:rsidR="007F20D6" w:rsidRPr="00810698" w:rsidRDefault="007F20D6" w:rsidP="007F20D6">
            <w:pPr>
              <w:ind w:left="-77" w:right="-108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7F20D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zh-TW"/>
              </w:rPr>
              <w:t>RT-PCR</w:t>
            </w:r>
          </w:p>
        </w:tc>
      </w:tr>
      <w:tr w:rsidR="0084760D" w:rsidRPr="00810698" w14:paraId="6534B1B0" w14:textId="77777777" w:rsidTr="00681094">
        <w:tc>
          <w:tcPr>
            <w:tcW w:w="1843" w:type="dxa"/>
          </w:tcPr>
          <w:p w14:paraId="65C4B065" w14:textId="15C17ADE" w:rsidR="0084760D" w:rsidRPr="00810698" w:rsidRDefault="00CE422C" w:rsidP="00681094">
            <w:pPr>
              <w:ind w:left="9" w:right="-108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e</w:t>
            </w:r>
            <w:r w:rsidR="0084760D"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ABI3L1</w:t>
            </w:r>
          </w:p>
        </w:tc>
        <w:tc>
          <w:tcPr>
            <w:tcW w:w="3544" w:type="dxa"/>
          </w:tcPr>
          <w:p w14:paraId="45B00AF4" w14:textId="1F70D210" w:rsidR="0084760D" w:rsidRPr="00C72D5C" w:rsidRDefault="0084760D" w:rsidP="0068109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2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C72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72D5C" w:rsidRPr="00C72D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  <w:t>GGGGATTTTGTGAAAGCAAA</w:t>
            </w:r>
            <w:r w:rsidRPr="00C72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0DA0FA93" w14:textId="353EBA97" w:rsidR="0084760D" w:rsidRPr="00C72D5C" w:rsidRDefault="0084760D" w:rsidP="0068109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2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C72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72D5C" w:rsidRPr="00C72D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  <w:t>TATTGCTCGCTCCCTTCATT</w:t>
            </w:r>
            <w:r w:rsidRPr="00C72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73B99B43" w14:textId="22ADD805" w:rsidR="0084760D" w:rsidRPr="00810698" w:rsidRDefault="005219F7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36</w:t>
            </w:r>
          </w:p>
        </w:tc>
        <w:tc>
          <w:tcPr>
            <w:tcW w:w="931" w:type="dxa"/>
          </w:tcPr>
          <w:p w14:paraId="32864C95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58</w:t>
            </w:r>
          </w:p>
        </w:tc>
      </w:tr>
      <w:tr w:rsidR="0084760D" w:rsidRPr="00810698" w14:paraId="39ABEF4B" w14:textId="77777777" w:rsidTr="00681094">
        <w:tc>
          <w:tcPr>
            <w:tcW w:w="1843" w:type="dxa"/>
          </w:tcPr>
          <w:p w14:paraId="3191AAAB" w14:textId="69CEEB41" w:rsidR="0084760D" w:rsidRPr="00810698" w:rsidRDefault="00CE422C" w:rsidP="00681094">
            <w:pPr>
              <w:tabs>
                <w:tab w:val="center" w:pos="432"/>
              </w:tabs>
              <w:ind w:left="9" w:right="-108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e</w:t>
            </w:r>
            <w:r w:rsidR="0084760D"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ABI3L2</w:t>
            </w:r>
          </w:p>
        </w:tc>
        <w:tc>
          <w:tcPr>
            <w:tcW w:w="3544" w:type="dxa"/>
          </w:tcPr>
          <w:p w14:paraId="3C4D3405" w14:textId="77777777" w:rsidR="0084760D" w:rsidRPr="00C72D5C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72D5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C72D5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TGTTAACTCAGGAAAGGCTCATC-3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78D16BBF" w14:textId="77777777" w:rsidR="0084760D" w:rsidRPr="00C72D5C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72D5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C72D5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AATATTCTCCCAAAGCACAGAGAG-3</w:t>
            </w:r>
            <w:r w:rsidRPr="00C72D5C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151F669D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13</w:t>
            </w:r>
          </w:p>
        </w:tc>
        <w:tc>
          <w:tcPr>
            <w:tcW w:w="931" w:type="dxa"/>
          </w:tcPr>
          <w:p w14:paraId="70B061FC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62</w:t>
            </w:r>
          </w:p>
        </w:tc>
      </w:tr>
      <w:tr w:rsidR="0084760D" w:rsidRPr="00810698" w14:paraId="72DECEBD" w14:textId="77777777" w:rsidTr="00681094">
        <w:tc>
          <w:tcPr>
            <w:tcW w:w="1843" w:type="dxa"/>
          </w:tcPr>
          <w:p w14:paraId="5CF15C54" w14:textId="7C222A3C" w:rsidR="0084760D" w:rsidRPr="00810698" w:rsidRDefault="00CE422C" w:rsidP="00681094">
            <w:pPr>
              <w:ind w:left="9" w:right="-108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e</w:t>
            </w:r>
            <w:r w:rsidR="0084760D"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BBM</w:t>
            </w:r>
          </w:p>
        </w:tc>
        <w:tc>
          <w:tcPr>
            <w:tcW w:w="3544" w:type="dxa"/>
          </w:tcPr>
          <w:p w14:paraId="326FEBF1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TTTTGGGCAAAGGACTTCA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0ABB45D6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ATAAGCCCTTGCTGCCTTTT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4D72C895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86</w:t>
            </w:r>
          </w:p>
        </w:tc>
        <w:tc>
          <w:tcPr>
            <w:tcW w:w="931" w:type="dxa"/>
          </w:tcPr>
          <w:p w14:paraId="4785CB8E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58</w:t>
            </w:r>
          </w:p>
        </w:tc>
      </w:tr>
      <w:tr w:rsidR="0084760D" w:rsidRPr="00810698" w14:paraId="78A0B817" w14:textId="77777777" w:rsidTr="00681094">
        <w:tc>
          <w:tcPr>
            <w:tcW w:w="1843" w:type="dxa"/>
          </w:tcPr>
          <w:p w14:paraId="0F85A33E" w14:textId="18C75E9B" w:rsidR="0084760D" w:rsidRPr="00810698" w:rsidRDefault="0084760D" w:rsidP="00681094">
            <w:pPr>
              <w:ind w:left="9" w:right="-108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</w:t>
            </w:r>
            <w:r w:rsidR="00CE422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e</w:t>
            </w: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FUS3</w:t>
            </w:r>
          </w:p>
        </w:tc>
        <w:tc>
          <w:tcPr>
            <w:tcW w:w="3544" w:type="dxa"/>
          </w:tcPr>
          <w:p w14:paraId="14D431A1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AGGCCAATCTTCCAATCCTT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2B80B87E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GGCTTCTCACAAATTCACCAG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04328CCC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56</w:t>
            </w:r>
          </w:p>
        </w:tc>
        <w:tc>
          <w:tcPr>
            <w:tcW w:w="931" w:type="dxa"/>
          </w:tcPr>
          <w:p w14:paraId="22502B7A" w14:textId="18D2AA2F" w:rsidR="0084760D" w:rsidRPr="00810698" w:rsidRDefault="000928B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62</w:t>
            </w:r>
          </w:p>
        </w:tc>
      </w:tr>
      <w:tr w:rsidR="0084760D" w:rsidRPr="00810698" w14:paraId="28E034CA" w14:textId="77777777" w:rsidTr="00681094">
        <w:tc>
          <w:tcPr>
            <w:tcW w:w="1843" w:type="dxa"/>
          </w:tcPr>
          <w:p w14:paraId="3DD60472" w14:textId="17BE84DE" w:rsidR="0084760D" w:rsidRPr="00810698" w:rsidRDefault="0084760D" w:rsidP="00681094">
            <w:pPr>
              <w:ind w:left="9" w:right="-108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</w:t>
            </w:r>
            <w:r w:rsidR="00CE422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e</w:t>
            </w: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LEC1</w:t>
            </w:r>
          </w:p>
        </w:tc>
        <w:tc>
          <w:tcPr>
            <w:tcW w:w="3544" w:type="dxa"/>
          </w:tcPr>
          <w:p w14:paraId="567557F0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AGCTCGGCTTTGACGACTAC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6EBB79D0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GACGGAAGATGATACGACA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293D026C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931" w:type="dxa"/>
          </w:tcPr>
          <w:p w14:paraId="2492A567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62</w:t>
            </w:r>
          </w:p>
        </w:tc>
      </w:tr>
      <w:tr w:rsidR="0084760D" w:rsidRPr="00810698" w14:paraId="4ECC613B" w14:textId="77777777" w:rsidTr="00681094">
        <w:tc>
          <w:tcPr>
            <w:tcW w:w="1843" w:type="dxa"/>
          </w:tcPr>
          <w:p w14:paraId="3593FA6F" w14:textId="1A0DC637" w:rsidR="0084760D" w:rsidRPr="00810698" w:rsidRDefault="0084760D" w:rsidP="00681094">
            <w:pPr>
              <w:ind w:left="9" w:right="-108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</w:t>
            </w:r>
            <w:r w:rsidR="00CE422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e</w:t>
            </w: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OLE1</w:t>
            </w:r>
          </w:p>
        </w:tc>
        <w:tc>
          <w:tcPr>
            <w:tcW w:w="3544" w:type="dxa"/>
          </w:tcPr>
          <w:p w14:paraId="08FB36DD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GAGTAGGAGATCGCGGACAA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28747B27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ACAGGGCTGAAAATGACGAG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17A549DB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78</w:t>
            </w:r>
          </w:p>
        </w:tc>
        <w:tc>
          <w:tcPr>
            <w:tcW w:w="931" w:type="dxa"/>
          </w:tcPr>
          <w:p w14:paraId="3B0F235C" w14:textId="62DCC263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6</w:t>
            </w:r>
            <w:r w:rsidR="009A44F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0</w:t>
            </w:r>
          </w:p>
        </w:tc>
      </w:tr>
      <w:tr w:rsidR="0084760D" w:rsidRPr="00810698" w14:paraId="66771727" w14:textId="77777777" w:rsidTr="00681094">
        <w:tc>
          <w:tcPr>
            <w:tcW w:w="1843" w:type="dxa"/>
          </w:tcPr>
          <w:p w14:paraId="11BAE1FD" w14:textId="6AB1AF52" w:rsidR="0084760D" w:rsidRPr="00810698" w:rsidRDefault="0084760D" w:rsidP="00681094">
            <w:pPr>
              <w:ind w:left="9" w:right="-108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</w:t>
            </w:r>
            <w:r w:rsidR="00CE422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e</w:t>
            </w: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OLE2</w:t>
            </w:r>
          </w:p>
        </w:tc>
        <w:tc>
          <w:tcPr>
            <w:tcW w:w="3544" w:type="dxa"/>
          </w:tcPr>
          <w:p w14:paraId="497C5A50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ACGTCGTTATCTTGGATCGTG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42A179C4" w14:textId="77777777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TATGGCCCACATCTCTGGT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992" w:type="dxa"/>
          </w:tcPr>
          <w:p w14:paraId="47C931B7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46</w:t>
            </w:r>
          </w:p>
        </w:tc>
        <w:tc>
          <w:tcPr>
            <w:tcW w:w="931" w:type="dxa"/>
          </w:tcPr>
          <w:p w14:paraId="0C850756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58</w:t>
            </w:r>
          </w:p>
        </w:tc>
      </w:tr>
      <w:tr w:rsidR="0084760D" w:rsidRPr="00810698" w14:paraId="34C47234" w14:textId="77777777" w:rsidTr="00681094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1275" w14:textId="33F7471C" w:rsidR="0084760D" w:rsidRPr="00810698" w:rsidRDefault="0084760D" w:rsidP="00681094">
            <w:pPr>
              <w:ind w:left="9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</w:t>
            </w:r>
            <w:r w:rsidR="00CE422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e</w:t>
            </w: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7S-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09DE" w14:textId="50D26682" w:rsidR="0084760D" w:rsidRPr="004A507A" w:rsidRDefault="0084760D" w:rsidP="00681094">
            <w:pPr>
              <w:rPr>
                <w:rFonts w:ascii="Verdana" w:eastAsia="Times New Roman" w:hAnsi="Verdana" w:cs="Times New Roman"/>
                <w:sz w:val="18"/>
                <w:szCs w:val="18"/>
                <w:lang w:eastAsia="en-US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EE0A5A" w:rsidRPr="00EE0A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  <w:t>TATTGCTCGCTCCCTTCATT</w:t>
            </w:r>
            <w:r w:rsidRPr="004A50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4AC3" w14:textId="62E9F9A1" w:rsidR="0084760D" w:rsidRPr="00711FEF" w:rsidRDefault="0084760D" w:rsidP="0068109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1F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711FEF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711F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11FEF" w:rsidRPr="00711F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  <w:t>CTCTCTCCCTGCCACGTAAG</w:t>
            </w:r>
            <w:r w:rsidRPr="00711F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Pr="00711FEF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EEC2" w14:textId="0E26DB83" w:rsidR="0084760D" w:rsidRPr="00810698" w:rsidRDefault="00055B9A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4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731A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58</w:t>
            </w:r>
          </w:p>
        </w:tc>
      </w:tr>
      <w:tr w:rsidR="0084760D" w:rsidRPr="00810698" w14:paraId="199F9C2F" w14:textId="77777777" w:rsidTr="00681094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E12D9" w14:textId="4A8A82F0" w:rsidR="0084760D" w:rsidRPr="00810698" w:rsidRDefault="0084760D" w:rsidP="00681094">
            <w:pPr>
              <w:ind w:left="9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P</w:t>
            </w:r>
            <w:r w:rsidR="00CE422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e</w:t>
            </w: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7S-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6067F" w14:textId="77777777" w:rsidR="0084760D" w:rsidRPr="004A507A" w:rsidRDefault="0084760D" w:rsidP="0068109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4A507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ACAGAGGCAAGCTCCTTGA</w:t>
            </w:r>
            <w:r w:rsidRPr="004A50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ECC3" w14:textId="77777777" w:rsidR="0084760D" w:rsidRPr="004A507A" w:rsidRDefault="0084760D" w:rsidP="0068109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4A507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CTGAAAGCTCGTGTGTTGA</w:t>
            </w:r>
            <w:r w:rsidRPr="004A50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B847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3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418C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58</w:t>
            </w:r>
          </w:p>
        </w:tc>
      </w:tr>
      <w:tr w:rsidR="0084760D" w:rsidRPr="00810698" w14:paraId="1A87B01E" w14:textId="77777777" w:rsidTr="00681094">
        <w:tc>
          <w:tcPr>
            <w:tcW w:w="1843" w:type="dxa"/>
          </w:tcPr>
          <w:p w14:paraId="1B378886" w14:textId="02BA8F83" w:rsidR="0084760D" w:rsidRPr="00810698" w:rsidRDefault="0084760D" w:rsidP="00681094">
            <w:pPr>
              <w:ind w:left="9" w:right="-108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="00CE422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</w:t>
            </w:r>
            <w:r w:rsidRPr="00810698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WRI</w:t>
            </w: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544" w:type="dxa"/>
          </w:tcPr>
          <w:p w14:paraId="3C7D412A" w14:textId="3725700B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711F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11FEF" w:rsidRPr="00711F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  <w:t>TTGTGTTGTGGAGGAACTCG</w:t>
            </w:r>
            <w:r w:rsidRPr="00711F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Pr="00711FEF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629" w:type="dxa"/>
          </w:tcPr>
          <w:p w14:paraId="2C39C2D9" w14:textId="27EF2EDD" w:rsidR="0084760D" w:rsidRPr="004A507A" w:rsidRDefault="0084760D" w:rsidP="0068109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711FEF" w:rsidRPr="00711FE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  <w:t>CAAATTCGGAAGGTCTCCAA</w:t>
            </w:r>
            <w:r w:rsidRPr="004A507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3EF4C976" w14:textId="1A91717E" w:rsidR="00055B9A" w:rsidRPr="00810698" w:rsidRDefault="00055B9A" w:rsidP="00055B9A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82</w:t>
            </w:r>
          </w:p>
        </w:tc>
        <w:tc>
          <w:tcPr>
            <w:tcW w:w="931" w:type="dxa"/>
          </w:tcPr>
          <w:p w14:paraId="4FE18A69" w14:textId="77777777" w:rsidR="0084760D" w:rsidRPr="00810698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58</w:t>
            </w:r>
          </w:p>
        </w:tc>
      </w:tr>
      <w:tr w:rsidR="0084760D" w:rsidRPr="00810698" w14:paraId="72FFAF60" w14:textId="77777777" w:rsidTr="00681094">
        <w:tc>
          <w:tcPr>
            <w:tcW w:w="1843" w:type="dxa"/>
          </w:tcPr>
          <w:p w14:paraId="627C3DCC" w14:textId="512F203B" w:rsidR="0084760D" w:rsidRPr="00077FB1" w:rsidRDefault="0084760D" w:rsidP="00681094">
            <w:pPr>
              <w:ind w:left="9" w:right="-108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CE422C">
              <w:rPr>
                <w:rFonts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UBI</w:t>
            </w:r>
            <w:proofErr w:type="spellEnd"/>
          </w:p>
        </w:tc>
        <w:tc>
          <w:tcPr>
            <w:tcW w:w="3544" w:type="dxa"/>
          </w:tcPr>
          <w:p w14:paraId="535B9F36" w14:textId="77777777" w:rsidR="0084760D" w:rsidRPr="004A507A" w:rsidRDefault="0084760D" w:rsidP="006810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4A507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ACTCCATCGCCTTCCTCTT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3629" w:type="dxa"/>
          </w:tcPr>
          <w:p w14:paraId="7CF7CE3A" w14:textId="77777777" w:rsidR="0084760D" w:rsidRPr="004A507A" w:rsidRDefault="0084760D" w:rsidP="006810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507A">
              <w:rPr>
                <w:rFonts w:ascii="Times New Roman" w:hAnsi="Times New Roman"/>
                <w:sz w:val="18"/>
                <w:szCs w:val="18"/>
              </w:rPr>
              <w:t>5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-</w:t>
            </w:r>
            <w:r w:rsidRPr="004A507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GAAGCATGGCATCAATTTC</w:t>
            </w:r>
            <w:r w:rsidRPr="004A5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 w:rsidRPr="004A507A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992" w:type="dxa"/>
          </w:tcPr>
          <w:p w14:paraId="49AF91B0" w14:textId="77777777" w:rsidR="0084760D" w:rsidRPr="00810698" w:rsidRDefault="0084760D" w:rsidP="00681094">
            <w:pPr>
              <w:ind w:left="-108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101</w:t>
            </w:r>
          </w:p>
        </w:tc>
        <w:tc>
          <w:tcPr>
            <w:tcW w:w="931" w:type="dxa"/>
          </w:tcPr>
          <w:p w14:paraId="6F74E846" w14:textId="77777777" w:rsidR="0084760D" w:rsidRPr="003F0B26" w:rsidRDefault="0084760D" w:rsidP="00681094">
            <w:pPr>
              <w:ind w:left="-77" w:right="-10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r w:rsidRPr="003F0B26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58 to 62</w:t>
            </w:r>
          </w:p>
        </w:tc>
      </w:tr>
      <w:tr w:rsidR="007F20D6" w:rsidRPr="00810698" w14:paraId="088ED476" w14:textId="77777777" w:rsidTr="007710F6">
        <w:tc>
          <w:tcPr>
            <w:tcW w:w="10939" w:type="dxa"/>
            <w:gridSpan w:val="5"/>
          </w:tcPr>
          <w:p w14:paraId="4EFE3046" w14:textId="5E26BE4B" w:rsidR="007F20D6" w:rsidRPr="00711FEF" w:rsidRDefault="007F20D6" w:rsidP="007F20D6">
            <w:pPr>
              <w:ind w:left="-77" w:right="-108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</w:pPr>
            <w:proofErr w:type="spellStart"/>
            <w:r w:rsidRPr="00711FEF">
              <w:rPr>
                <w:rFonts w:ascii="Times New Roman" w:hAnsi="Times New Roman" w:cs="Times New Roman" w:hint="cs"/>
                <w:iCs/>
                <w:sz w:val="20"/>
                <w:szCs w:val="20"/>
              </w:rPr>
              <w:t>C</w:t>
            </w:r>
            <w:r w:rsidR="003D4EB6" w:rsidRPr="00711FE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711FEF">
              <w:rPr>
                <w:rFonts w:ascii="Times New Roman" w:hAnsi="Times New Roman" w:cs="Times New Roman"/>
                <w:iCs/>
                <w:sz w:val="20"/>
                <w:szCs w:val="20"/>
              </w:rPr>
              <w:t>IP</w:t>
            </w:r>
            <w:proofErr w:type="spellEnd"/>
            <w:r w:rsidRPr="00711FEF">
              <w:rPr>
                <w:rFonts w:ascii="Times New Roman" w:hAnsi="Times New Roman" w:cs="Times New Roman"/>
                <w:iCs/>
                <w:sz w:val="20"/>
                <w:szCs w:val="20"/>
              </w:rPr>
              <w:t>-PCR</w:t>
            </w:r>
          </w:p>
        </w:tc>
      </w:tr>
      <w:tr w:rsidR="007F20D6" w:rsidRPr="00810698" w14:paraId="4CC1572A" w14:textId="77777777" w:rsidTr="00681094">
        <w:tc>
          <w:tcPr>
            <w:tcW w:w="1843" w:type="dxa"/>
          </w:tcPr>
          <w:p w14:paraId="24C9A92C" w14:textId="4A5A8496" w:rsidR="007F20D6" w:rsidRPr="00E94389" w:rsidRDefault="002E2D41" w:rsidP="00681094">
            <w:pPr>
              <w:ind w:left="9"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FUS3</w:t>
            </w:r>
            <w:r w:rsidR="007A0633">
              <w:rPr>
                <w:rFonts w:ascii="Times New Roman" w:hAnsi="Times New Roman" w:cs="Times New Roman"/>
                <w:i/>
                <w:sz w:val="20"/>
                <w:szCs w:val="20"/>
              </w:rPr>
              <w:t>_pro</w:t>
            </w:r>
          </w:p>
        </w:tc>
        <w:tc>
          <w:tcPr>
            <w:tcW w:w="3544" w:type="dxa"/>
          </w:tcPr>
          <w:p w14:paraId="676BB388" w14:textId="68345287" w:rsidR="007F20D6" w:rsidRPr="00D366A4" w:rsidRDefault="001678A4" w:rsidP="00681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D366A4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GAAGTTTGGGCGATCATAA</w:t>
            </w: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3629" w:type="dxa"/>
          </w:tcPr>
          <w:p w14:paraId="29D34B3D" w14:textId="619F00A1" w:rsidR="007F20D6" w:rsidRPr="00D366A4" w:rsidRDefault="004A507A" w:rsidP="00681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5′-AATTGGGTCGTGTTGAGAGG-3′</w:t>
            </w:r>
          </w:p>
        </w:tc>
        <w:tc>
          <w:tcPr>
            <w:tcW w:w="992" w:type="dxa"/>
          </w:tcPr>
          <w:p w14:paraId="29FA2D0B" w14:textId="28DCFCC6" w:rsidR="007F20D6" w:rsidRPr="00E94389" w:rsidRDefault="00AE4071" w:rsidP="0068109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931" w:type="dxa"/>
          </w:tcPr>
          <w:p w14:paraId="7D9EB637" w14:textId="7A0A69B6" w:rsidR="007F20D6" w:rsidRPr="00E94389" w:rsidRDefault="00B200F2" w:rsidP="00681094">
            <w:pPr>
              <w:ind w:left="-77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60</w:t>
            </w:r>
          </w:p>
        </w:tc>
      </w:tr>
      <w:tr w:rsidR="004F7352" w:rsidRPr="00810698" w14:paraId="6032AAE3" w14:textId="77777777" w:rsidTr="00681094">
        <w:tc>
          <w:tcPr>
            <w:tcW w:w="1843" w:type="dxa"/>
          </w:tcPr>
          <w:p w14:paraId="6797EE7C" w14:textId="27A6F039" w:rsidR="004F7352" w:rsidRPr="00E94389" w:rsidRDefault="004F7352" w:rsidP="004F7352">
            <w:pPr>
              <w:ind w:left="9"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7S-2_pro</w:t>
            </w:r>
          </w:p>
        </w:tc>
        <w:tc>
          <w:tcPr>
            <w:tcW w:w="3544" w:type="dxa"/>
          </w:tcPr>
          <w:p w14:paraId="4AA4FC6A" w14:textId="01861310" w:rsidR="004F7352" w:rsidRPr="00E94389" w:rsidRDefault="004F7352" w:rsidP="004F7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4F7352">
              <w:rPr>
                <w:rFonts w:ascii="Times New Roman" w:hAnsi="Times New Roman" w:cs="Times New Roman"/>
                <w:sz w:val="18"/>
                <w:szCs w:val="18"/>
              </w:rPr>
              <w:t>AGCTTCGCTGTAAGCATGAA</w:t>
            </w: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3629" w:type="dxa"/>
          </w:tcPr>
          <w:p w14:paraId="36744187" w14:textId="43EC4B67" w:rsidR="004F7352" w:rsidRPr="00E94389" w:rsidRDefault="004F7352" w:rsidP="004F7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="00056320" w:rsidRPr="00056320">
              <w:rPr>
                <w:rFonts w:ascii="Times New Roman" w:hAnsi="Times New Roman" w:cs="Times New Roman"/>
                <w:sz w:val="18"/>
                <w:szCs w:val="18"/>
              </w:rPr>
              <w:t>ACGTGGTAATGTAGCGAACG</w:t>
            </w: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992" w:type="dxa"/>
          </w:tcPr>
          <w:p w14:paraId="2502BBC6" w14:textId="303FC575" w:rsidR="004F7352" w:rsidRPr="00E94389" w:rsidRDefault="004F7352" w:rsidP="004F7352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50</w:t>
            </w:r>
          </w:p>
        </w:tc>
        <w:tc>
          <w:tcPr>
            <w:tcW w:w="931" w:type="dxa"/>
          </w:tcPr>
          <w:p w14:paraId="74EA6BB3" w14:textId="019CF466" w:rsidR="004F7352" w:rsidRPr="00E94389" w:rsidRDefault="00080377" w:rsidP="004F7352">
            <w:pPr>
              <w:ind w:left="-77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 xml:space="preserve">58 or </w:t>
            </w:r>
            <w:r w:rsidR="004F7352" w:rsidRPr="00810698">
              <w:rPr>
                <w:rFonts w:ascii="Times New Roman" w:hAnsi="Times New Roman"/>
                <w:color w:val="000000" w:themeColor="text1"/>
                <w:sz w:val="20"/>
                <w:szCs w:val="20"/>
                <w:lang w:eastAsia="zh-TW"/>
              </w:rPr>
              <w:t>60</w:t>
            </w:r>
          </w:p>
        </w:tc>
      </w:tr>
      <w:tr w:rsidR="004F7352" w:rsidRPr="00810698" w14:paraId="50B341B3" w14:textId="77777777" w:rsidTr="00681094">
        <w:tc>
          <w:tcPr>
            <w:tcW w:w="1843" w:type="dxa"/>
          </w:tcPr>
          <w:p w14:paraId="08B213DB" w14:textId="7E740BE3" w:rsidR="004F7352" w:rsidRPr="00E94389" w:rsidRDefault="004F7352" w:rsidP="004F7352">
            <w:pPr>
              <w:ind w:left="9"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E068CD">
              <w:rPr>
                <w:rFonts w:ascii="Times New Roman" w:hAnsi="Times New Roman" w:cs="Times New Roman"/>
                <w:i/>
                <w:sz w:val="20"/>
                <w:szCs w:val="20"/>
              </w:rPr>
              <w:t>BB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_pro</w:t>
            </w:r>
            <w:proofErr w:type="spellEnd"/>
          </w:p>
        </w:tc>
        <w:tc>
          <w:tcPr>
            <w:tcW w:w="3544" w:type="dxa"/>
          </w:tcPr>
          <w:p w14:paraId="32B06ECF" w14:textId="0029D83B" w:rsidR="004F7352" w:rsidRPr="00E94389" w:rsidRDefault="00800E53" w:rsidP="004F7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="00C57F54" w:rsidRPr="00C57F54">
              <w:rPr>
                <w:rFonts w:ascii="Times New Roman" w:hAnsi="Times New Roman" w:cs="Times New Roman"/>
                <w:sz w:val="18"/>
                <w:szCs w:val="18"/>
              </w:rPr>
              <w:t>ACCGTCAATTTCTCACATCG</w:t>
            </w: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3629" w:type="dxa"/>
          </w:tcPr>
          <w:p w14:paraId="3597C228" w14:textId="28213A27" w:rsidR="004F7352" w:rsidRPr="00E94389" w:rsidRDefault="00800E53" w:rsidP="004F7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="00C57F54" w:rsidRPr="00C57F54">
              <w:rPr>
                <w:rFonts w:ascii="Times New Roman" w:hAnsi="Times New Roman" w:cs="Times New Roman"/>
                <w:sz w:val="18"/>
                <w:szCs w:val="18"/>
              </w:rPr>
              <w:t>CGTTGCTTCTCTCTCTCTTGC</w:t>
            </w:r>
            <w:r w:rsidRPr="00D366A4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992" w:type="dxa"/>
          </w:tcPr>
          <w:p w14:paraId="1A0052E6" w14:textId="2A9F7546" w:rsidR="004F7352" w:rsidRPr="00E94389" w:rsidRDefault="00985808" w:rsidP="004F7352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931" w:type="dxa"/>
          </w:tcPr>
          <w:p w14:paraId="1978F748" w14:textId="1A143DB1" w:rsidR="004F7352" w:rsidRPr="00E94389" w:rsidRDefault="00080377" w:rsidP="004F7352">
            <w:pPr>
              <w:ind w:left="-77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58 or </w:t>
            </w:r>
            <w:bookmarkStart w:id="0" w:name="_GoBack"/>
            <w:bookmarkEnd w:id="0"/>
            <w:r w:rsidR="005C4B6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TW"/>
              </w:rPr>
              <w:t>6</w:t>
            </w:r>
            <w:r w:rsidR="005C4B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0</w:t>
            </w:r>
          </w:p>
        </w:tc>
      </w:tr>
    </w:tbl>
    <w:p w14:paraId="55F7F015" w14:textId="77777777" w:rsidR="0084760D" w:rsidRDefault="0084760D" w:rsidP="0084760D">
      <w:pPr>
        <w:rPr>
          <w:lang w:eastAsia="zh-TW"/>
        </w:rPr>
      </w:pPr>
    </w:p>
    <w:p w14:paraId="23C2395C" w14:textId="77777777" w:rsidR="0084760D" w:rsidRDefault="0084760D" w:rsidP="0084760D">
      <w:pPr>
        <w:rPr>
          <w:rFonts w:ascii="Times New Roman" w:hAnsi="Times New Roman"/>
        </w:rPr>
      </w:pPr>
    </w:p>
    <w:p w14:paraId="6D1F4F31" w14:textId="77777777" w:rsidR="0084760D" w:rsidRDefault="0084760D" w:rsidP="0084760D">
      <w:pPr>
        <w:rPr>
          <w:rFonts w:ascii="Times New Roman" w:hAnsi="Times New Roman"/>
        </w:rPr>
      </w:pPr>
    </w:p>
    <w:p w14:paraId="652E03A8" w14:textId="77777777" w:rsidR="0084760D" w:rsidRPr="00FF7867" w:rsidRDefault="0084760D" w:rsidP="0084760D"/>
    <w:p w14:paraId="256DCF31" w14:textId="77777777" w:rsidR="00B72877" w:rsidRDefault="006A5B6E"/>
    <w:sectPr w:rsidR="00B72877" w:rsidSect="004E587F">
      <w:footerReference w:type="even" r:id="rId6"/>
      <w:footerReference w:type="default" r:id="rId7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FB017" w14:textId="77777777" w:rsidR="006A5B6E" w:rsidRDefault="006A5B6E">
      <w:r>
        <w:separator/>
      </w:r>
    </w:p>
  </w:endnote>
  <w:endnote w:type="continuationSeparator" w:id="0">
    <w:p w14:paraId="6D3EDB93" w14:textId="77777777" w:rsidR="006A5B6E" w:rsidRDefault="006A5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4F43C9" w14:textId="77777777" w:rsidR="00F4456D" w:rsidRDefault="00CE422C" w:rsidP="001056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E8443F" w14:textId="77777777" w:rsidR="00F4456D" w:rsidRDefault="006A5B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B28F8E" w14:textId="77777777" w:rsidR="00F4456D" w:rsidRDefault="00CE422C" w:rsidP="001056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643A1B77" w14:textId="77777777" w:rsidR="00F4456D" w:rsidRDefault="006A5B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570D5" w14:textId="77777777" w:rsidR="006A5B6E" w:rsidRDefault="006A5B6E">
      <w:r>
        <w:separator/>
      </w:r>
    </w:p>
  </w:footnote>
  <w:footnote w:type="continuationSeparator" w:id="0">
    <w:p w14:paraId="35BE1A82" w14:textId="77777777" w:rsidR="006A5B6E" w:rsidRDefault="006A5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60D"/>
    <w:rsid w:val="00005D09"/>
    <w:rsid w:val="00016992"/>
    <w:rsid w:val="00020C7D"/>
    <w:rsid w:val="000428C0"/>
    <w:rsid w:val="00055B9A"/>
    <w:rsid w:val="00056320"/>
    <w:rsid w:val="00070E43"/>
    <w:rsid w:val="00076CD0"/>
    <w:rsid w:val="00080377"/>
    <w:rsid w:val="0008095E"/>
    <w:rsid w:val="000928BD"/>
    <w:rsid w:val="00093B21"/>
    <w:rsid w:val="000B7B7F"/>
    <w:rsid w:val="000C0163"/>
    <w:rsid w:val="000C4C81"/>
    <w:rsid w:val="000C6170"/>
    <w:rsid w:val="000C7E56"/>
    <w:rsid w:val="000D6D97"/>
    <w:rsid w:val="000E5443"/>
    <w:rsid w:val="000F0D83"/>
    <w:rsid w:val="000F309A"/>
    <w:rsid w:val="000F6591"/>
    <w:rsid w:val="0010240A"/>
    <w:rsid w:val="00105392"/>
    <w:rsid w:val="0011558A"/>
    <w:rsid w:val="00117CCB"/>
    <w:rsid w:val="0012285F"/>
    <w:rsid w:val="00125E1C"/>
    <w:rsid w:val="001266DC"/>
    <w:rsid w:val="0014290A"/>
    <w:rsid w:val="001459AE"/>
    <w:rsid w:val="0016268A"/>
    <w:rsid w:val="0016789A"/>
    <w:rsid w:val="001678A4"/>
    <w:rsid w:val="00174C82"/>
    <w:rsid w:val="00175929"/>
    <w:rsid w:val="00191E8F"/>
    <w:rsid w:val="001A0639"/>
    <w:rsid w:val="001B512C"/>
    <w:rsid w:val="001B6D84"/>
    <w:rsid w:val="001B767D"/>
    <w:rsid w:val="001C3EAD"/>
    <w:rsid w:val="001D6E62"/>
    <w:rsid w:val="001E4675"/>
    <w:rsid w:val="001E581B"/>
    <w:rsid w:val="001F2028"/>
    <w:rsid w:val="00201D0C"/>
    <w:rsid w:val="00202F4E"/>
    <w:rsid w:val="00202FE3"/>
    <w:rsid w:val="002060A2"/>
    <w:rsid w:val="002104D3"/>
    <w:rsid w:val="00210A09"/>
    <w:rsid w:val="00231711"/>
    <w:rsid w:val="00242397"/>
    <w:rsid w:val="0024676B"/>
    <w:rsid w:val="00250EF9"/>
    <w:rsid w:val="002510BF"/>
    <w:rsid w:val="00252BAA"/>
    <w:rsid w:val="002553DC"/>
    <w:rsid w:val="00270D1F"/>
    <w:rsid w:val="00283D65"/>
    <w:rsid w:val="002A73DC"/>
    <w:rsid w:val="002A7DBA"/>
    <w:rsid w:val="002B128B"/>
    <w:rsid w:val="002C7F2C"/>
    <w:rsid w:val="002D29E1"/>
    <w:rsid w:val="002E2D41"/>
    <w:rsid w:val="002E46F8"/>
    <w:rsid w:val="002E77C9"/>
    <w:rsid w:val="002F2BE4"/>
    <w:rsid w:val="003107A3"/>
    <w:rsid w:val="003125B0"/>
    <w:rsid w:val="00323371"/>
    <w:rsid w:val="00350707"/>
    <w:rsid w:val="00355E48"/>
    <w:rsid w:val="00391383"/>
    <w:rsid w:val="00392706"/>
    <w:rsid w:val="003A5688"/>
    <w:rsid w:val="003A604A"/>
    <w:rsid w:val="003A6C9B"/>
    <w:rsid w:val="003B00CB"/>
    <w:rsid w:val="003C41B8"/>
    <w:rsid w:val="003D4EB6"/>
    <w:rsid w:val="003E653B"/>
    <w:rsid w:val="003F640C"/>
    <w:rsid w:val="00414C31"/>
    <w:rsid w:val="0043700E"/>
    <w:rsid w:val="004370A0"/>
    <w:rsid w:val="00453679"/>
    <w:rsid w:val="004644AC"/>
    <w:rsid w:val="00473FF1"/>
    <w:rsid w:val="004778F1"/>
    <w:rsid w:val="00485E91"/>
    <w:rsid w:val="00487F5C"/>
    <w:rsid w:val="0049241E"/>
    <w:rsid w:val="00496F34"/>
    <w:rsid w:val="00497221"/>
    <w:rsid w:val="004A0281"/>
    <w:rsid w:val="004A507A"/>
    <w:rsid w:val="004A6167"/>
    <w:rsid w:val="004A7AB4"/>
    <w:rsid w:val="004B3279"/>
    <w:rsid w:val="004D0715"/>
    <w:rsid w:val="004E3C2E"/>
    <w:rsid w:val="004F7352"/>
    <w:rsid w:val="00500F06"/>
    <w:rsid w:val="00504048"/>
    <w:rsid w:val="005078A6"/>
    <w:rsid w:val="00512291"/>
    <w:rsid w:val="00516945"/>
    <w:rsid w:val="005219F7"/>
    <w:rsid w:val="00560110"/>
    <w:rsid w:val="00567BA3"/>
    <w:rsid w:val="00580899"/>
    <w:rsid w:val="005905A4"/>
    <w:rsid w:val="00593468"/>
    <w:rsid w:val="00595CF9"/>
    <w:rsid w:val="005A136C"/>
    <w:rsid w:val="005A14E2"/>
    <w:rsid w:val="005B2FF6"/>
    <w:rsid w:val="005B3AB6"/>
    <w:rsid w:val="005B76E2"/>
    <w:rsid w:val="005C3D2D"/>
    <w:rsid w:val="005C4B60"/>
    <w:rsid w:val="005C5B13"/>
    <w:rsid w:val="005C761C"/>
    <w:rsid w:val="005D2232"/>
    <w:rsid w:val="005F07FD"/>
    <w:rsid w:val="006214C3"/>
    <w:rsid w:val="00623243"/>
    <w:rsid w:val="00624DCD"/>
    <w:rsid w:val="00650BDE"/>
    <w:rsid w:val="006510FA"/>
    <w:rsid w:val="0067795F"/>
    <w:rsid w:val="0068544C"/>
    <w:rsid w:val="00691E51"/>
    <w:rsid w:val="006A13E3"/>
    <w:rsid w:val="006A5B6E"/>
    <w:rsid w:val="006B5205"/>
    <w:rsid w:val="006C0853"/>
    <w:rsid w:val="006E1847"/>
    <w:rsid w:val="00705045"/>
    <w:rsid w:val="00711FEF"/>
    <w:rsid w:val="00714AFA"/>
    <w:rsid w:val="0072023A"/>
    <w:rsid w:val="007347A4"/>
    <w:rsid w:val="007446EE"/>
    <w:rsid w:val="00764B78"/>
    <w:rsid w:val="007671A7"/>
    <w:rsid w:val="00782161"/>
    <w:rsid w:val="00782A16"/>
    <w:rsid w:val="00783B3A"/>
    <w:rsid w:val="00783E01"/>
    <w:rsid w:val="007906B0"/>
    <w:rsid w:val="007A0633"/>
    <w:rsid w:val="007B6E42"/>
    <w:rsid w:val="007B736D"/>
    <w:rsid w:val="007D12F8"/>
    <w:rsid w:val="007E5CD5"/>
    <w:rsid w:val="007F11CF"/>
    <w:rsid w:val="007F20D6"/>
    <w:rsid w:val="007F26E3"/>
    <w:rsid w:val="007F2A70"/>
    <w:rsid w:val="00800E53"/>
    <w:rsid w:val="00811D3B"/>
    <w:rsid w:val="00823203"/>
    <w:rsid w:val="008336DD"/>
    <w:rsid w:val="0084760D"/>
    <w:rsid w:val="0085076D"/>
    <w:rsid w:val="00850798"/>
    <w:rsid w:val="00851C91"/>
    <w:rsid w:val="00854327"/>
    <w:rsid w:val="00881427"/>
    <w:rsid w:val="008A7056"/>
    <w:rsid w:val="008C13CC"/>
    <w:rsid w:val="008D03AF"/>
    <w:rsid w:val="008D3B2F"/>
    <w:rsid w:val="008D6798"/>
    <w:rsid w:val="008E09F2"/>
    <w:rsid w:val="008E611C"/>
    <w:rsid w:val="008E669F"/>
    <w:rsid w:val="00907DB7"/>
    <w:rsid w:val="0091078E"/>
    <w:rsid w:val="009426AC"/>
    <w:rsid w:val="00952304"/>
    <w:rsid w:val="0095632B"/>
    <w:rsid w:val="00985808"/>
    <w:rsid w:val="009A44F4"/>
    <w:rsid w:val="009A46AC"/>
    <w:rsid w:val="009A5E56"/>
    <w:rsid w:val="009C2397"/>
    <w:rsid w:val="009D4B9B"/>
    <w:rsid w:val="009E29CD"/>
    <w:rsid w:val="009E320E"/>
    <w:rsid w:val="009E5D38"/>
    <w:rsid w:val="009F5C96"/>
    <w:rsid w:val="00A05A26"/>
    <w:rsid w:val="00A27C95"/>
    <w:rsid w:val="00A44EEF"/>
    <w:rsid w:val="00A45894"/>
    <w:rsid w:val="00A60EE5"/>
    <w:rsid w:val="00A72046"/>
    <w:rsid w:val="00A77EAB"/>
    <w:rsid w:val="00A82127"/>
    <w:rsid w:val="00AA3BFE"/>
    <w:rsid w:val="00AA7B82"/>
    <w:rsid w:val="00AB325A"/>
    <w:rsid w:val="00AB776C"/>
    <w:rsid w:val="00AC0944"/>
    <w:rsid w:val="00AC7145"/>
    <w:rsid w:val="00AD619A"/>
    <w:rsid w:val="00AE4071"/>
    <w:rsid w:val="00AF59D0"/>
    <w:rsid w:val="00AF78FC"/>
    <w:rsid w:val="00B12CFB"/>
    <w:rsid w:val="00B13D1F"/>
    <w:rsid w:val="00B200F2"/>
    <w:rsid w:val="00B2395B"/>
    <w:rsid w:val="00B27957"/>
    <w:rsid w:val="00B31355"/>
    <w:rsid w:val="00B72FF6"/>
    <w:rsid w:val="00B8355C"/>
    <w:rsid w:val="00B943D8"/>
    <w:rsid w:val="00B9775A"/>
    <w:rsid w:val="00BD2E93"/>
    <w:rsid w:val="00BD7D2F"/>
    <w:rsid w:val="00BD7FF2"/>
    <w:rsid w:val="00BE409F"/>
    <w:rsid w:val="00BF472C"/>
    <w:rsid w:val="00C0682E"/>
    <w:rsid w:val="00C10A7B"/>
    <w:rsid w:val="00C1545E"/>
    <w:rsid w:val="00C213FE"/>
    <w:rsid w:val="00C22434"/>
    <w:rsid w:val="00C25056"/>
    <w:rsid w:val="00C30A06"/>
    <w:rsid w:val="00C50897"/>
    <w:rsid w:val="00C57F54"/>
    <w:rsid w:val="00C7103B"/>
    <w:rsid w:val="00C72D5C"/>
    <w:rsid w:val="00C74DD1"/>
    <w:rsid w:val="00C77EC0"/>
    <w:rsid w:val="00C81238"/>
    <w:rsid w:val="00C8563A"/>
    <w:rsid w:val="00C86014"/>
    <w:rsid w:val="00CA0208"/>
    <w:rsid w:val="00CA0C27"/>
    <w:rsid w:val="00CA3B3D"/>
    <w:rsid w:val="00CB21B7"/>
    <w:rsid w:val="00CB3681"/>
    <w:rsid w:val="00CE422C"/>
    <w:rsid w:val="00D0327E"/>
    <w:rsid w:val="00D166B4"/>
    <w:rsid w:val="00D22AFC"/>
    <w:rsid w:val="00D25319"/>
    <w:rsid w:val="00D3323C"/>
    <w:rsid w:val="00D34988"/>
    <w:rsid w:val="00D362BD"/>
    <w:rsid w:val="00D366A4"/>
    <w:rsid w:val="00D47273"/>
    <w:rsid w:val="00D60F5E"/>
    <w:rsid w:val="00D7197A"/>
    <w:rsid w:val="00D73044"/>
    <w:rsid w:val="00D758F7"/>
    <w:rsid w:val="00D80EEA"/>
    <w:rsid w:val="00D93CAF"/>
    <w:rsid w:val="00DA636D"/>
    <w:rsid w:val="00DC083C"/>
    <w:rsid w:val="00DE21F9"/>
    <w:rsid w:val="00DE279E"/>
    <w:rsid w:val="00DE2CD0"/>
    <w:rsid w:val="00DF5186"/>
    <w:rsid w:val="00E068CD"/>
    <w:rsid w:val="00E11837"/>
    <w:rsid w:val="00E139C3"/>
    <w:rsid w:val="00E40810"/>
    <w:rsid w:val="00E44D04"/>
    <w:rsid w:val="00E5555B"/>
    <w:rsid w:val="00E62499"/>
    <w:rsid w:val="00E73533"/>
    <w:rsid w:val="00E83C4D"/>
    <w:rsid w:val="00E84478"/>
    <w:rsid w:val="00E8515C"/>
    <w:rsid w:val="00E94389"/>
    <w:rsid w:val="00E947F0"/>
    <w:rsid w:val="00EA1478"/>
    <w:rsid w:val="00EB6455"/>
    <w:rsid w:val="00EB6D7B"/>
    <w:rsid w:val="00ED2578"/>
    <w:rsid w:val="00EE0A5A"/>
    <w:rsid w:val="00EE364E"/>
    <w:rsid w:val="00EE6F73"/>
    <w:rsid w:val="00F05C68"/>
    <w:rsid w:val="00F06965"/>
    <w:rsid w:val="00F30356"/>
    <w:rsid w:val="00F33A1D"/>
    <w:rsid w:val="00F3604C"/>
    <w:rsid w:val="00F50167"/>
    <w:rsid w:val="00F56429"/>
    <w:rsid w:val="00F57463"/>
    <w:rsid w:val="00F63609"/>
    <w:rsid w:val="00F63A00"/>
    <w:rsid w:val="00F64469"/>
    <w:rsid w:val="00F64BE5"/>
    <w:rsid w:val="00F65FD3"/>
    <w:rsid w:val="00F666FD"/>
    <w:rsid w:val="00F773BE"/>
    <w:rsid w:val="00F8054A"/>
    <w:rsid w:val="00F838ED"/>
    <w:rsid w:val="00F97E26"/>
    <w:rsid w:val="00FA33F1"/>
    <w:rsid w:val="00FB383B"/>
    <w:rsid w:val="00FC14C4"/>
    <w:rsid w:val="00FC357C"/>
    <w:rsid w:val="00FD20E1"/>
    <w:rsid w:val="00FD6204"/>
    <w:rsid w:val="00FE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AC07E"/>
  <w15:chartTrackingRefBased/>
  <w15:docId w15:val="{E48D8EA0-DADE-6F4C-B002-936FFFEB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760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47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4760D"/>
    <w:rPr>
      <w:lang w:eastAsia="ja-JP"/>
    </w:rPr>
  </w:style>
  <w:style w:type="character" w:styleId="PageNumber">
    <w:name w:val="page number"/>
    <w:basedOn w:val="DefaultParagraphFont"/>
    <w:rsid w:val="00847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PMingLiU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cp:lastPrinted>2019-06-28T08:57:00Z</cp:lastPrinted>
  <dcterms:created xsi:type="dcterms:W3CDTF">2019-04-03T04:42:00Z</dcterms:created>
  <dcterms:modified xsi:type="dcterms:W3CDTF">2019-11-25T08:43:00Z</dcterms:modified>
</cp:coreProperties>
</file>